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965"/>
        <w:tblW w:w="69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842"/>
        <w:gridCol w:w="1435"/>
        <w:gridCol w:w="1968"/>
      </w:tblGrid>
      <w:tr w:rsidR="00D30B3A" w:rsidRPr="00041E02" w14:paraId="328F95FF" w14:textId="0D57C7B0" w:rsidTr="00041E02">
        <w:trPr>
          <w:trHeight w:val="280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113441" w14:textId="77777777" w:rsidR="00D30B3A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ncentration</w:t>
            </w:r>
          </w:p>
          <w:p w14:paraId="445BC302" w14:textId="000E4462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9394A8" w14:textId="77777777" w:rsidR="00D30B3A" w:rsidRPr="00041E02" w:rsidRDefault="00D30B3A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5A7EF8"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ony diameter</w:t>
            </w:r>
          </w:p>
          <w:p w14:paraId="7ABE5FCA" w14:textId="72BA9F42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90D3AD" w14:textId="77777777" w:rsidR="00D30B3A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ibition rate</w:t>
            </w:r>
          </w:p>
          <w:p w14:paraId="746DC79C" w14:textId="30156C30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6" w:space="0" w:color="auto"/>
            </w:tcBorders>
          </w:tcPr>
          <w:p w14:paraId="7B9469A6" w14:textId="634608F7" w:rsidR="005A7EF8" w:rsidRPr="00041E02" w:rsidRDefault="00D30B3A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y growth figures</w:t>
            </w:r>
          </w:p>
        </w:tc>
      </w:tr>
      <w:tr w:rsidR="00D30B3A" w:rsidRPr="00041E02" w14:paraId="5C0543C6" w14:textId="07A606C9" w:rsidTr="00041E02">
        <w:trPr>
          <w:trHeight w:val="280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7A27E2" w14:textId="375A3693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E250D0" w14:textId="0641A377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433999" w14:textId="78B768A5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68" w:type="dxa"/>
            <w:tcBorders>
              <w:top w:val="single" w:sz="6" w:space="0" w:color="auto"/>
            </w:tcBorders>
          </w:tcPr>
          <w:p w14:paraId="075EFBB4" w14:textId="485E11F4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EDE5F18" wp14:editId="43856200">
                  <wp:extent cx="322799" cy="324000"/>
                  <wp:effectExtent l="0" t="0" r="127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51AE8530" w14:textId="61EAE215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05EEAD" w14:textId="6EC4D592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487A06" w14:textId="60F01BAA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F7E0C66" w14:textId="2F36702A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968" w:type="dxa"/>
          </w:tcPr>
          <w:p w14:paraId="0AF03A97" w14:textId="462C94EC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C33EEF3" wp14:editId="73AF34C3">
                  <wp:extent cx="322800" cy="324000"/>
                  <wp:effectExtent l="0" t="0" r="127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00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18484847" w14:textId="3D04691B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85E13" w14:textId="5FC58D68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25CC92" w14:textId="1AD46183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259EC2" w14:textId="5679B63A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1968" w:type="dxa"/>
          </w:tcPr>
          <w:p w14:paraId="6D40F7C3" w14:textId="18D8821B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DE95FA1" wp14:editId="42C99AC0">
                  <wp:extent cx="322799" cy="324000"/>
                  <wp:effectExtent l="0" t="0" r="127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690FF041" w14:textId="706DF490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99BEE" w14:textId="5F402644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4FDB89" w14:textId="62A1BC02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6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A5D603" w14:textId="1650A70A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968" w:type="dxa"/>
          </w:tcPr>
          <w:p w14:paraId="454C3AEA" w14:textId="1228AA20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A643B3A" wp14:editId="2F3450E8">
                  <wp:extent cx="322799" cy="324000"/>
                  <wp:effectExtent l="0" t="0" r="127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2DF82C2E" w14:textId="187CED90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0CC2D" w14:textId="5F3F88F5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105024" w14:textId="2A7AA474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DF34C5" w14:textId="2F24E78D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0</w:t>
            </w:r>
          </w:p>
        </w:tc>
        <w:tc>
          <w:tcPr>
            <w:tcW w:w="1968" w:type="dxa"/>
          </w:tcPr>
          <w:p w14:paraId="0BB27CE4" w14:textId="6021B733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5BDEE12" wp14:editId="2A2B1D4A">
                  <wp:extent cx="322800" cy="324000"/>
                  <wp:effectExtent l="0" t="0" r="127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00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59D585AF" w14:textId="596DE68E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3A68C" w14:textId="01FA6F93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76A9A2" w14:textId="7391E84B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56750E" w14:textId="35D3D98D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18</w:t>
            </w:r>
          </w:p>
        </w:tc>
        <w:tc>
          <w:tcPr>
            <w:tcW w:w="1968" w:type="dxa"/>
          </w:tcPr>
          <w:p w14:paraId="6832CA79" w14:textId="6AFE0D44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4CA33AC" wp14:editId="5A79CD31">
                  <wp:extent cx="322799" cy="324000"/>
                  <wp:effectExtent l="0" t="0" r="127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264AE873" w14:textId="7F8E6B94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65E1E" w14:textId="5E8F5E58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CB6F66" w14:textId="1E53DE58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D7D985D" w14:textId="1B4DBB16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92</w:t>
            </w:r>
          </w:p>
        </w:tc>
        <w:tc>
          <w:tcPr>
            <w:tcW w:w="1968" w:type="dxa"/>
          </w:tcPr>
          <w:p w14:paraId="15C214FD" w14:textId="0A59FAA5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51F4856" wp14:editId="14086A76">
                  <wp:extent cx="322799" cy="324000"/>
                  <wp:effectExtent l="0" t="0" r="127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3A" w:rsidRPr="00041E02" w14:paraId="43482DFB" w14:textId="51ABEA14" w:rsidTr="00041E02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C45441" w14:textId="0E7CF55E" w:rsidR="005A7EF8" w:rsidRPr="00041E02" w:rsidRDefault="005A7EF8" w:rsidP="00D30B3A">
            <w:pPr>
              <w:widowControl/>
              <w:ind w:rightChars="288" w:right="60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5BFCFA" w14:textId="4D91515B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41E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F04B95F" w14:textId="09566204" w:rsidR="005A7EF8" w:rsidRPr="00041E02" w:rsidRDefault="005A7EF8" w:rsidP="00D30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968" w:type="dxa"/>
          </w:tcPr>
          <w:p w14:paraId="4B3FD5A2" w14:textId="49264381" w:rsidR="005A7EF8" w:rsidRPr="00041E02" w:rsidRDefault="005A7EF8" w:rsidP="00D30B3A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E0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5C2C0DD" wp14:editId="0069F6F6">
                  <wp:extent cx="322799" cy="324000"/>
                  <wp:effectExtent l="0" t="0" r="127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22799" cy="32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4DB499" w14:textId="061EAC45" w:rsidR="00917D3E" w:rsidRDefault="004C351A">
      <w:r>
        <w:rPr>
          <w:rFonts w:ascii="Times New Roman" w:hAnsi="Times New Roman" w:cs="Times New Roman"/>
          <w:sz w:val="24"/>
          <w:szCs w:val="24"/>
        </w:rPr>
        <w:t>Supplement</w:t>
      </w:r>
      <w:r w:rsidR="00C419C2">
        <w:rPr>
          <w:rFonts w:ascii="Times New Roman" w:hAnsi="Times New Roman" w:cs="Times New Roman" w:hint="eastAsia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table 1 </w:t>
      </w:r>
      <w:r w:rsidRPr="004C351A">
        <w:rPr>
          <w:rFonts w:ascii="Times New Roman" w:hAnsi="Times New Roman" w:cs="Times New Roman"/>
          <w:sz w:val="24"/>
          <w:szCs w:val="24"/>
        </w:rPr>
        <w:t xml:space="preserve">Inhibition of hyphal growth by different concentrations of </w:t>
      </w:r>
      <w:proofErr w:type="spellStart"/>
      <w:r w:rsidRPr="004C351A">
        <w:rPr>
          <w:rFonts w:ascii="Times New Roman" w:hAnsi="Times New Roman" w:cs="Times New Roman"/>
          <w:sz w:val="24"/>
          <w:szCs w:val="24"/>
        </w:rPr>
        <w:t>pyraclostrobin</w:t>
      </w:r>
      <w:proofErr w:type="spellEnd"/>
    </w:p>
    <w:p w14:paraId="716777A1" w14:textId="2965466A" w:rsidR="007C7D61" w:rsidRDefault="007C7D61"/>
    <w:p w14:paraId="2D4B0BC7" w14:textId="330F9EC5" w:rsidR="007C7D61" w:rsidRDefault="007C7D61"/>
    <w:p w14:paraId="794ABE5C" w14:textId="0C68FA3B" w:rsidR="007C7D61" w:rsidRDefault="007C7D61" w:rsidP="005A7EF8">
      <w:pPr>
        <w:jc w:val="center"/>
      </w:pPr>
    </w:p>
    <w:p w14:paraId="660CA7AD" w14:textId="32544ED3" w:rsidR="005A7EF8" w:rsidRPr="008B2368" w:rsidRDefault="005A7EF8" w:rsidP="005A7EF8">
      <w:pPr>
        <w:jc w:val="center"/>
      </w:pPr>
    </w:p>
    <w:sectPr w:rsidR="005A7EF8" w:rsidRPr="008B2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67650" w14:textId="77777777" w:rsidR="00C53916" w:rsidRDefault="00C53916" w:rsidP="00C419C2">
      <w:r>
        <w:separator/>
      </w:r>
    </w:p>
  </w:endnote>
  <w:endnote w:type="continuationSeparator" w:id="0">
    <w:p w14:paraId="42B8CA47" w14:textId="77777777" w:rsidR="00C53916" w:rsidRDefault="00C53916" w:rsidP="00C41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AEAA5" w14:textId="77777777" w:rsidR="00C53916" w:rsidRDefault="00C53916" w:rsidP="00C419C2">
      <w:r>
        <w:separator/>
      </w:r>
    </w:p>
  </w:footnote>
  <w:footnote w:type="continuationSeparator" w:id="0">
    <w:p w14:paraId="50CD7851" w14:textId="77777777" w:rsidR="00C53916" w:rsidRDefault="00C53916" w:rsidP="00C41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D61"/>
    <w:rsid w:val="00041E02"/>
    <w:rsid w:val="004C351A"/>
    <w:rsid w:val="005A7EF8"/>
    <w:rsid w:val="007C7D61"/>
    <w:rsid w:val="008A7232"/>
    <w:rsid w:val="008B2368"/>
    <w:rsid w:val="00917D3E"/>
    <w:rsid w:val="009971F3"/>
    <w:rsid w:val="00BA2B45"/>
    <w:rsid w:val="00C27D33"/>
    <w:rsid w:val="00C419C2"/>
    <w:rsid w:val="00C53916"/>
    <w:rsid w:val="00C54346"/>
    <w:rsid w:val="00D3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8B0A6"/>
  <w15:chartTrackingRefBased/>
  <w15:docId w15:val="{2D1CB35F-B66D-44F2-A42B-BE190B77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C351A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C351A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C351A"/>
  </w:style>
  <w:style w:type="paragraph" w:styleId="a6">
    <w:name w:val="annotation subject"/>
    <w:basedOn w:val="a4"/>
    <w:next w:val="a4"/>
    <w:link w:val="a7"/>
    <w:uiPriority w:val="99"/>
    <w:semiHidden/>
    <w:unhideWhenUsed/>
    <w:rsid w:val="004C351A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C351A"/>
    <w:rPr>
      <w:b/>
      <w:bCs/>
    </w:rPr>
  </w:style>
  <w:style w:type="paragraph" w:styleId="a8">
    <w:name w:val="header"/>
    <w:basedOn w:val="a"/>
    <w:link w:val="a9"/>
    <w:uiPriority w:val="99"/>
    <w:unhideWhenUsed/>
    <w:rsid w:val="00C41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419C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41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41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6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6650929@qq.com</dc:creator>
  <cp:keywords/>
  <dc:description/>
  <cp:lastModifiedBy>liang xilong</cp:lastModifiedBy>
  <cp:revision>7</cp:revision>
  <dcterms:created xsi:type="dcterms:W3CDTF">2023-01-31T10:48:00Z</dcterms:created>
  <dcterms:modified xsi:type="dcterms:W3CDTF">2023-07-19T12:00:00Z</dcterms:modified>
</cp:coreProperties>
</file>